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9D2" w:rsidRDefault="009249D2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9249D2" w:rsidRDefault="009249D2" w:rsidP="009249D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</w:pPr>
    </w:p>
    <w:p w:rsidR="009249D2" w:rsidRPr="005C4118" w:rsidRDefault="009249D2" w:rsidP="009249D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Descriptive statistics of anti-immigrant attitudes and generalized social trust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040"/>
        <w:gridCol w:w="1056"/>
        <w:gridCol w:w="864"/>
        <w:gridCol w:w="1056"/>
        <w:gridCol w:w="864"/>
        <w:gridCol w:w="960"/>
      </w:tblGrid>
      <w:tr w:rsidR="009249D2" w:rsidRPr="009249D2" w:rsidTr="009249D2">
        <w:trPr>
          <w:trHeight w:val="615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Attitudes about immigran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Generalized social tru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249D2" w:rsidRPr="009249D2" w:rsidTr="009249D2">
        <w:trPr>
          <w:trHeight w:val="33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d.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d.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Austr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9751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2760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Bulgar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8256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Croat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827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Cypr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071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4764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0143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0999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5648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3609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1236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8863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2873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Icelan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6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086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5861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0023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954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Latv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459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7881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216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3892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2014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3941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4025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Roman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218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Russian Fede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1728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Slovak Republi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8545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9965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4133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2730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0854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219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Ukra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8899</w:t>
            </w:r>
          </w:p>
        </w:tc>
      </w:tr>
      <w:tr w:rsidR="009249D2" w:rsidRPr="009249D2" w:rsidTr="009249D2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5661</w:t>
            </w:r>
          </w:p>
        </w:tc>
      </w:tr>
    </w:tbl>
    <w:p w:rsidR="00221535" w:rsidRDefault="00221535"/>
    <w:p w:rsidR="009249D2" w:rsidRPr="00FE583B" w:rsidRDefault="009249D2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dels showing the relationship between historical trust and attitudes about immigrants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1625"/>
        <w:gridCol w:w="1322"/>
        <w:gridCol w:w="1323"/>
        <w:gridCol w:w="1322"/>
        <w:gridCol w:w="1323"/>
        <w:gridCol w:w="1322"/>
        <w:gridCol w:w="1323"/>
      </w:tblGrid>
      <w:tr w:rsidR="009249D2" w:rsidRPr="009249D2" w:rsidTr="009249D2">
        <w:trPr>
          <w:trHeight w:val="552"/>
        </w:trPr>
        <w:tc>
          <w:tcPr>
            <w:tcW w:w="162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64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S 2016/EVS 1999</w:t>
            </w:r>
          </w:p>
        </w:tc>
        <w:tc>
          <w:tcPr>
            <w:tcW w:w="264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S 2016/ESS 2002</w:t>
            </w:r>
          </w:p>
        </w:tc>
        <w:tc>
          <w:tcPr>
            <w:tcW w:w="264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VS 2010-12/WVS 1995-96</w:t>
            </w:r>
          </w:p>
        </w:tc>
      </w:tr>
      <w:tr w:rsidR="009249D2" w:rsidRPr="009249D2" w:rsidTr="009249D2">
        <w:trPr>
          <w:trHeight w:val="552"/>
        </w:trPr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d. Error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d. Error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d. Error</w:t>
            </w:r>
          </w:p>
        </w:tc>
      </w:tr>
      <w:tr w:rsidR="009249D2" w:rsidRPr="009249D2" w:rsidTr="009249D2">
        <w:trPr>
          <w:trHeight w:val="52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249D2" w:rsidRPr="009249D2" w:rsidTr="009249D2">
        <w:trPr>
          <w:trHeight w:val="52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Historical Trus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9249D2" w:rsidRPr="009249D2" w:rsidTr="009249D2">
        <w:trPr>
          <w:trHeight w:val="52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FB Chang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249D2" w:rsidRPr="009249D2" w:rsidTr="009249D2">
        <w:trPr>
          <w:trHeight w:val="5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Trust X FB Chang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9249D2" w:rsidRPr="009249D2" w:rsidTr="009249D2">
        <w:trPr>
          <w:trHeight w:val="525"/>
        </w:trPr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26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6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6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9249D2" w:rsidRPr="009249D2" w:rsidTr="009249D2">
        <w:trPr>
          <w:trHeight w:val="52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R2 / R2 adjusted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343 / 0.202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359 / 0.230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9D2" w:rsidRPr="009249D2" w:rsidRDefault="009249D2" w:rsidP="009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9D2">
              <w:rPr>
                <w:rFonts w:ascii="Times New Roman" w:eastAsia="Times New Roman" w:hAnsi="Times New Roman" w:cs="Times New Roman"/>
                <w:color w:val="000000"/>
              </w:rPr>
              <w:t>0.222 / 0.113</w:t>
            </w:r>
          </w:p>
        </w:tc>
      </w:tr>
    </w:tbl>
    <w:p w:rsidR="009249D2" w:rsidRDefault="009249D2"/>
    <w:p w:rsidR="009249D2" w:rsidRDefault="009249D2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ithin and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Betwee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model excluding Russian Federation and Slovak Republic</w:t>
      </w:r>
    </w:p>
    <w:tbl>
      <w:tblPr>
        <w:tblW w:w="4520" w:type="dxa"/>
        <w:tblLook w:val="04A0" w:firstRow="1" w:lastRow="0" w:firstColumn="1" w:lastColumn="0" w:noHBand="0" w:noVBand="1"/>
      </w:tblPr>
      <w:tblGrid>
        <w:gridCol w:w="1880"/>
        <w:gridCol w:w="2640"/>
      </w:tblGrid>
      <w:tr w:rsidR="009249D2" w:rsidRPr="00206D0C" w:rsidTr="0081438A">
        <w:trPr>
          <w:trHeight w:val="850"/>
        </w:trPr>
        <w:tc>
          <w:tcPr>
            <w:tcW w:w="18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 Country Sample</w:t>
            </w:r>
          </w:p>
        </w:tc>
      </w:tr>
      <w:tr w:rsidR="009249D2" w:rsidRPr="00206D0C" w:rsidTr="0081438A">
        <w:trPr>
          <w:trHeight w:val="570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14.33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3.88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</w:rPr>
              <w:t>Indiv</w:t>
            </w:r>
            <w:proofErr w:type="spellEnd"/>
            <w:r w:rsidRPr="00206D0C">
              <w:rPr>
                <w:rFonts w:ascii="Times New Roman" w:eastAsia="Times New Roman" w:hAnsi="Times New Roman" w:cs="Times New Roman"/>
                <w:color w:val="000000"/>
              </w:rPr>
              <w:t>. Trus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20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25 and und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15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65 and old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29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Universit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76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3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27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86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WE Trus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59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BE Trus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43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WE NWO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BE NWO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95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 xml:space="preserve">WE </w:t>
            </w: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</w:rPr>
              <w:t>logGDP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 xml:space="preserve">BE </w:t>
            </w: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</w:rPr>
              <w:t>logGDP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WE %Foreign Bor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3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BE %Foreign Bor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14 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ESS Roun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9249D2" w:rsidRPr="00206D0C" w:rsidTr="0081438A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9249D2" w:rsidRPr="00206D0C" w:rsidTr="0081438A">
        <w:trPr>
          <w:trHeight w:val="29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</w:tr>
      <w:tr w:rsidR="009249D2" w:rsidRPr="00206D0C" w:rsidTr="0081438A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</w:tr>
      <w:tr w:rsidR="009249D2" w:rsidRPr="00206D0C" w:rsidTr="0081438A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tryy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9249D2" w:rsidRPr="00206D0C" w:rsidTr="0081438A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try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9249D2" w:rsidRPr="00206D0C" w:rsidTr="0081438A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try.countrytrustD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9249D2" w:rsidRPr="00206D0C" w:rsidTr="0081438A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ρ</w:t>
            </w:r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1</w:t>
            </w: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try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9249D2" w:rsidRPr="00206D0C" w:rsidTr="0081438A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try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9249D2" w:rsidRPr="00206D0C" w:rsidTr="0081438A">
        <w:trPr>
          <w:trHeight w:val="35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proofErr w:type="spellStart"/>
            <w:r w:rsidRPr="00206D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tryy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</w:tr>
      <w:tr w:rsidR="009249D2" w:rsidRPr="00206D0C" w:rsidTr="0081438A">
        <w:trPr>
          <w:trHeight w:val="300"/>
        </w:trPr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49D2" w:rsidRPr="00206D0C" w:rsidRDefault="009249D2" w:rsidP="008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color w:val="000000"/>
              </w:rPr>
              <w:t>256145</w:t>
            </w:r>
          </w:p>
        </w:tc>
      </w:tr>
      <w:tr w:rsidR="009249D2" w:rsidRPr="00206D0C" w:rsidTr="00C356F4">
        <w:trPr>
          <w:trHeight w:val="300"/>
        </w:trPr>
        <w:tc>
          <w:tcPr>
            <w:tcW w:w="4520" w:type="dxa"/>
            <w:gridSpan w:val="2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249D2" w:rsidRPr="00206D0C" w:rsidRDefault="009249D2" w:rsidP="008143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06D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 p&lt;0.05   ** p&lt;0.01   *** p&lt;0.001</w:t>
            </w:r>
          </w:p>
        </w:tc>
      </w:tr>
      <w:tr w:rsidR="00C356F4" w:rsidRPr="00206D0C" w:rsidTr="0081438A">
        <w:trPr>
          <w:trHeight w:val="300"/>
        </w:trPr>
        <w:tc>
          <w:tcPr>
            <w:tcW w:w="4520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6F4" w:rsidRDefault="00C356F4" w:rsidP="008143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bookmarkStart w:id="0" w:name="_GoBack"/>
            <w:bookmarkEnd w:id="0"/>
          </w:p>
          <w:p w:rsidR="00C356F4" w:rsidRDefault="00C356F4" w:rsidP="008143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:rsidR="00C356F4" w:rsidRDefault="00C356F4" w:rsidP="008143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:rsidR="00C356F4" w:rsidRPr="00206D0C" w:rsidRDefault="00C356F4" w:rsidP="008143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</w:tbl>
    <w:p w:rsidR="009249D2" w:rsidRDefault="00C356F4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4in">
            <v:imagedata r:id="rId7" o:title="Figure 5_v1"/>
          </v:shape>
        </w:pict>
      </w:r>
    </w:p>
    <w:p w:rsidR="00C356F4" w:rsidRDefault="00C356F4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56F4" w:rsidRDefault="00C356F4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pict>
          <v:shape id="_x0000_i1026" type="#_x0000_t75" style="width:5in;height:4in">
            <v:imagedata r:id="rId8" o:title="Figure 6_v1"/>
          </v:shape>
        </w:pict>
      </w:r>
    </w:p>
    <w:p w:rsidR="00C356F4" w:rsidRDefault="00C356F4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56F4" w:rsidRDefault="00C356F4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56F4" w:rsidRDefault="00C356F4" w:rsidP="009249D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 id="_x0000_i1027" type="#_x0000_t75" style="width:5in;height:4in">
            <v:imagedata r:id="rId9" o:title="Figure 7_v1"/>
          </v:shape>
        </w:pict>
      </w:r>
    </w:p>
    <w:p w:rsidR="009249D2" w:rsidRDefault="009249D2"/>
    <w:sectPr w:rsidR="00924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6F4" w:rsidRDefault="00C356F4" w:rsidP="00C356F4">
      <w:pPr>
        <w:spacing w:after="0" w:line="240" w:lineRule="auto"/>
      </w:pPr>
      <w:r>
        <w:separator/>
      </w:r>
    </w:p>
  </w:endnote>
  <w:endnote w:type="continuationSeparator" w:id="0">
    <w:p w:rsidR="00C356F4" w:rsidRDefault="00C356F4" w:rsidP="00C35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6F4" w:rsidRDefault="00C356F4" w:rsidP="00C356F4">
      <w:pPr>
        <w:spacing w:after="0" w:line="240" w:lineRule="auto"/>
      </w:pPr>
      <w:r>
        <w:separator/>
      </w:r>
    </w:p>
  </w:footnote>
  <w:footnote w:type="continuationSeparator" w:id="0">
    <w:p w:rsidR="00C356F4" w:rsidRDefault="00C356F4" w:rsidP="00C35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9D2"/>
    <w:rsid w:val="00221535"/>
    <w:rsid w:val="009249D2"/>
    <w:rsid w:val="00C3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9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6F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6F4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9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6F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6F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1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6</Words>
  <Characters>2261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Mitchell</dc:creator>
  <cp:lastModifiedBy> Dinesh</cp:lastModifiedBy>
  <cp:revision>2</cp:revision>
  <dcterms:created xsi:type="dcterms:W3CDTF">2021-04-02T01:34:00Z</dcterms:created>
  <dcterms:modified xsi:type="dcterms:W3CDTF">2021-04-02T01:34:00Z</dcterms:modified>
</cp:coreProperties>
</file>